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A35" w:rsidRPr="00152227" w:rsidRDefault="00745A35" w:rsidP="00745A35">
      <w:pPr>
        <w:spacing w:line="480" w:lineRule="auto"/>
        <w:rPr>
          <w:rFonts w:ascii="Calibri" w:hAnsi="Calibri"/>
          <w:lang w:val="en-US"/>
        </w:rPr>
      </w:pPr>
    </w:p>
    <w:tbl>
      <w:tblPr>
        <w:tblW w:w="1393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2"/>
        <w:gridCol w:w="3402"/>
        <w:gridCol w:w="2835"/>
        <w:gridCol w:w="2835"/>
        <w:gridCol w:w="1134"/>
        <w:gridCol w:w="1134"/>
        <w:gridCol w:w="1134"/>
      </w:tblGrid>
      <w:tr w:rsidR="00745A35" w:rsidRPr="00B30673" w:rsidTr="007A464F">
        <w:trPr>
          <w:trHeight w:val="375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  <w:hideMark/>
          </w:tcPr>
          <w:p w:rsidR="00745A35" w:rsidRPr="00B30673" w:rsidRDefault="00745A3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306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Id</w:t>
            </w:r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  <w:hideMark/>
          </w:tcPr>
          <w:p w:rsidR="00745A35" w:rsidRPr="00B30673" w:rsidRDefault="00745A3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306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Description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  <w:hideMark/>
          </w:tcPr>
          <w:p w:rsidR="00745A35" w:rsidRPr="00B30673" w:rsidRDefault="00745A3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306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Biological process</w:t>
            </w:r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  <w:hideMark/>
          </w:tcPr>
          <w:p w:rsidR="00745A35" w:rsidRPr="00B30673" w:rsidRDefault="00745A3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306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Molecular function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745A35" w:rsidRPr="00B30673" w:rsidRDefault="00745A3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306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Fold c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745A35" w:rsidRPr="00B30673" w:rsidRDefault="00745A3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31647D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nl-BE"/>
              </w:rPr>
              <w:t>p</w:t>
            </w:r>
            <w:r w:rsidRPr="00B306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-valu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745A35" w:rsidRPr="00B30673" w:rsidRDefault="00745A35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B306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</w:t>
            </w:r>
            <w:r w:rsidRPr="00B306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US" w:eastAsia="nl-BE"/>
              </w:rPr>
              <w:t>adj</w:t>
            </w:r>
            <w:proofErr w:type="spellEnd"/>
          </w:p>
        </w:tc>
      </w:tr>
      <w:tr w:rsidR="00745A35" w:rsidRPr="000C6AFA" w:rsidTr="007A464F">
        <w:trPr>
          <w:trHeight w:val="1199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B30673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B306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4628.16_0039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B30673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B306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Urease subunit be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B306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itrogen com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ound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urease activity,</w:t>
            </w:r>
          </w:p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nickel cation binding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ydrolase activity,</w:t>
            </w:r>
          </w:p>
          <w:p w:rsidR="00745A35" w:rsidRPr="003550B4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ting on carbon-nitrogen (but not peptide) bon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E-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2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4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E-05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General stres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6U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esponse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tr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07</w:t>
            </w:r>
          </w:p>
        </w:tc>
      </w:tr>
      <w:tr w:rsidR="00745A35" w:rsidRPr="000C6AFA" w:rsidTr="007A464F">
        <w:trPr>
          <w:trHeight w:val="974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5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umarat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reductase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avo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electron transport chain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oxidation-reduction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oxidoreductase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ting on the CH-CH group of donors,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lavin adenine dinucleotide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E-1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03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9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5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2E-03</w:t>
            </w:r>
          </w:p>
        </w:tc>
      </w:tr>
      <w:tr w:rsidR="00745A35" w:rsidRPr="000C6AFA" w:rsidTr="007A464F">
        <w:trPr>
          <w:trHeight w:val="959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5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combinas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metabolic process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 repai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765977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 binding,</w:t>
            </w:r>
          </w:p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ingle-stranded DNA binding, </w:t>
            </w:r>
          </w:p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TP binding, </w:t>
            </w:r>
          </w:p>
          <w:p w:rsidR="00745A35" w:rsidRPr="003550B4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-dependent ATP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9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2E-06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5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765977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N-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carbamoyl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-D-amino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cid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hydrol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troge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mpound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E-04</w:t>
            </w:r>
          </w:p>
        </w:tc>
      </w:tr>
      <w:tr w:rsidR="00745A35" w:rsidRPr="000C6AFA" w:rsidTr="007A464F">
        <w:trPr>
          <w:trHeight w:val="1074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longatio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ctor 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long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lation elongation factor 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tivity,</w:t>
            </w:r>
          </w:p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GTPase activity,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GTP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5E-28</w:t>
            </w:r>
          </w:p>
        </w:tc>
      </w:tr>
      <w:tr w:rsidR="00745A35" w:rsidRPr="000C6AFA" w:rsidTr="007A464F">
        <w:trPr>
          <w:trHeight w:val="1869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2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D-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inked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oreduct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glycolate oxidase activity,</w:t>
            </w:r>
          </w:p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oxidoreductase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ting on CH-OH group of donors,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lavin adenine dinucleotide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9E-05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31647D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proofErr w:type="gram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65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heat shock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rp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ing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denyl-nucleotide exchange factor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rotein homodimerization activity, chaperone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E-04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8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cyl carrier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atty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cid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2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6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hospho-2-dehydro-3-deoxyheptonate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ldol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romatic amino acid family biosynthet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-deoxy-7-phosphoheptulonate synth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2E-05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6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765977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UDP-2-acetamido-3-amino-2,3-dideoxy-D-glucuronate N-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cetyltransfer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/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feras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4E-04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2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NA binding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tructural constituent of rib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7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9E-07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96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Ubiquinol-cytochrome c reductase iron-sulfur subun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oxidoreductase activity, </w:t>
            </w:r>
          </w:p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cting on diphenols and related substances as donors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2 iron, 2 sulfur cluster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2E-04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60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Da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haperon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ing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folding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TP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2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6E-18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1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ipeptide transport system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ermeas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ppC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E-05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2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ophenon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arboxylase delta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talytic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2E-0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08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dificatio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as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pnII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atio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nucleic acid binding, </w:t>
            </w:r>
          </w:p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binding, </w:t>
            </w:r>
          </w:p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ethyltransferase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-methyl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4E-05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89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TP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gamma chai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TP synthesis coupled proton transpor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roton-transporting ATP synthase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otational mechan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3E-1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03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3E-32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6E-05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ucleic acid binding, RNA binding, structural constituent of rib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5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9E-09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1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1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E-07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2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3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5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03</w:t>
            </w:r>
          </w:p>
        </w:tc>
      </w:tr>
      <w:tr w:rsidR="00745A35" w:rsidRPr="000C6AFA" w:rsidTr="007A464F">
        <w:trPr>
          <w:trHeight w:val="530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7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04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31647D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proofErr w:type="gram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8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-oxoacyl-[acyl-carrier-protein] synthase 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atty acid biosynthetic process, metabol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ansferase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ransferring acyl groups other than amino-acyl grou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5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11</w:t>
            </w:r>
          </w:p>
        </w:tc>
      </w:tr>
      <w:tr w:rsidR="00745A35" w:rsidRPr="000C6AFA" w:rsidTr="007A464F">
        <w:trPr>
          <w:trHeight w:val="688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2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hioredox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reduct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emoval of superoxide radicals, oxidation-reduction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hioredoxin-disulfide reductase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oxidoreduct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6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E-12</w:t>
            </w:r>
          </w:p>
        </w:tc>
      </w:tr>
      <w:tr w:rsidR="00745A35" w:rsidRPr="000C6AFA" w:rsidTr="007A464F">
        <w:trPr>
          <w:trHeight w:val="1069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00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lutamat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acem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nitrogen compound metabolic process, metabolic process, peptidoglycan biosynthetic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glutamate racemase activity,</w:t>
            </w:r>
          </w:p>
          <w:p w:rsidR="00745A35" w:rsidRPr="008027BB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acemase and epimerase activity,</w:t>
            </w:r>
          </w:p>
          <w:p w:rsidR="00745A35" w:rsidRPr="008027BB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t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on 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0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38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4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E-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3</w:t>
            </w:r>
          </w:p>
        </w:tc>
      </w:tr>
      <w:tr w:rsidR="00745A35" w:rsidRPr="000C6AFA" w:rsidTr="007A464F">
        <w:trPr>
          <w:trHeight w:val="6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7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fU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like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ron-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lfur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luster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ron</w:t>
            </w:r>
            <w:proofErr w:type="gram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ion binding,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ron-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lfur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luster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18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9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7E-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E-25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0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od shape-determining protein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re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l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rphogenesi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E-09</w:t>
            </w:r>
          </w:p>
        </w:tc>
      </w:tr>
      <w:tr w:rsidR="00745A35" w:rsidRPr="000C6AFA" w:rsidTr="007A464F">
        <w:trPr>
          <w:trHeight w:val="6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tructural constituent of ribosome,</w:t>
            </w:r>
          </w:p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RNA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6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E-12</w:t>
            </w:r>
          </w:p>
        </w:tc>
      </w:tr>
      <w:tr w:rsidR="00745A35" w:rsidRPr="000C6AFA" w:rsidTr="007A464F">
        <w:trPr>
          <w:trHeight w:val="62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tructural constituent of ribosome,</w:t>
            </w:r>
          </w:p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RNA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6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7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05</w:t>
            </w:r>
          </w:p>
        </w:tc>
      </w:tr>
      <w:tr w:rsidR="00745A35" w:rsidRPr="000C6AFA" w:rsidTr="007A464F">
        <w:trPr>
          <w:trHeight w:val="62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9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NA binding,</w:t>
            </w:r>
          </w:p>
          <w:p w:rsidR="00745A35" w:rsidRPr="00CE775F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tructural constituent of rib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1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8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7E-06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5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haperon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lp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TP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8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8E-16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2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biogenesi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8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E-19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8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7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8E-0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9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E-06</w:t>
            </w:r>
          </w:p>
        </w:tc>
      </w:tr>
      <w:tr w:rsidR="00745A35" w:rsidRPr="000C6AFA" w:rsidTr="007A464F">
        <w:trPr>
          <w:trHeight w:val="667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4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lcohol dehydrogen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zinc ion binding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oxidoreduct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3E-18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bookmarkStart w:id="0" w:name="_GoBack"/>
            <w:proofErr w:type="gramStart"/>
            <w:r w:rsidRPr="0031647D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bookmarkEnd w:id="0"/>
            <w:proofErr w:type="gramEnd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0C6A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96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methylpyrimidin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hiamin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rbon-carbon lyase activity, </w:t>
            </w:r>
          </w:p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ron-sulfur cluster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E-18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2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E-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3E-03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96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5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E-06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ikimate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kina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1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E-05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2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4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7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7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1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l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wall-associated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l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6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9E-07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7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3E-06</w:t>
            </w:r>
          </w:p>
        </w:tc>
      </w:tr>
      <w:tr w:rsidR="00745A35" w:rsidRPr="000C6AFA" w:rsidTr="007A464F">
        <w:trPr>
          <w:trHeight w:val="315"/>
        </w:trPr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2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7/L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115C2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r w:rsidR="00745A3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45A35" w:rsidRPr="000C6AFA" w:rsidRDefault="00745A35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C6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6E-07</w:t>
            </w:r>
          </w:p>
        </w:tc>
      </w:tr>
    </w:tbl>
    <w:p w:rsidR="00B069A4" w:rsidRDefault="0031647D"/>
    <w:sectPr w:rsidR="00B069A4" w:rsidSect="00745A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A35"/>
    <w:rsid w:val="00314228"/>
    <w:rsid w:val="0031647D"/>
    <w:rsid w:val="00522F93"/>
    <w:rsid w:val="007115C2"/>
    <w:rsid w:val="00745A35"/>
    <w:rsid w:val="008701D0"/>
    <w:rsid w:val="00A70916"/>
    <w:rsid w:val="00AA0469"/>
    <w:rsid w:val="00AD4BB2"/>
    <w:rsid w:val="00B054CF"/>
    <w:rsid w:val="00BA7719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AF33DD-9FEE-4D4D-B0BE-C93D22E53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A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0</Words>
  <Characters>5832</Characters>
  <Application>Microsoft Office Word</Application>
  <DocSecurity>0</DocSecurity>
  <Lines>48</Lines>
  <Paragraphs>13</Paragraphs>
  <ScaleCrop>false</ScaleCrop>
  <Company>UGent</Company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Elodie Coulamy</cp:lastModifiedBy>
  <cp:revision>2</cp:revision>
  <dcterms:created xsi:type="dcterms:W3CDTF">2020-04-22T14:36:00Z</dcterms:created>
  <dcterms:modified xsi:type="dcterms:W3CDTF">2020-04-22T14:36:00Z</dcterms:modified>
</cp:coreProperties>
</file>